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6A93" w:rsidRPr="001D07A3" w:rsidRDefault="006D4CD0" w:rsidP="004C6A93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4C6A93" w:rsidRPr="001D07A3">
        <w:rPr>
          <w:rFonts w:ascii="Times New Roman" w:hAnsi="Times New Roman" w:cs="Times New Roman"/>
          <w:sz w:val="24"/>
          <w:szCs w:val="24"/>
        </w:rPr>
        <w:t>Table.  Primers sets and corresponding annealing temperatures used for DNA amplification and sequencing.</w:t>
      </w:r>
    </w:p>
    <w:p w:rsidR="00C0682A" w:rsidRDefault="00C0682A" w:rsidP="004C6A93">
      <w:pPr>
        <w:spacing w:after="0" w:line="240" w:lineRule="auto"/>
        <w:rPr>
          <w:rFonts w:ascii="Times New Roman" w:hAnsi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6"/>
        <w:gridCol w:w="1881"/>
        <w:gridCol w:w="3816"/>
        <w:gridCol w:w="2013"/>
      </w:tblGrid>
      <w:tr w:rsidR="00545531" w:rsidTr="00545531">
        <w:tc>
          <w:tcPr>
            <w:tcW w:w="1866" w:type="dxa"/>
            <w:vAlign w:val="center"/>
          </w:tcPr>
          <w:p w:rsidR="00545531" w:rsidRPr="001D07A3" w:rsidRDefault="00545531" w:rsidP="00665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Primers name</w:t>
            </w:r>
          </w:p>
        </w:tc>
        <w:tc>
          <w:tcPr>
            <w:tcW w:w="1881" w:type="dxa"/>
            <w:vAlign w:val="center"/>
          </w:tcPr>
          <w:p w:rsidR="00545531" w:rsidRPr="001D07A3" w:rsidRDefault="00545531" w:rsidP="00665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3816" w:type="dxa"/>
            <w:vAlign w:val="center"/>
          </w:tcPr>
          <w:p w:rsidR="00545531" w:rsidRPr="001D07A3" w:rsidRDefault="00545531" w:rsidP="00665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Sequence 5’ to 3’</w:t>
            </w:r>
          </w:p>
        </w:tc>
        <w:tc>
          <w:tcPr>
            <w:tcW w:w="2013" w:type="dxa"/>
            <w:vAlign w:val="center"/>
          </w:tcPr>
          <w:p w:rsidR="00545531" w:rsidRPr="001D07A3" w:rsidRDefault="00545531" w:rsidP="00665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Annealing temperature</w:t>
            </w:r>
            <w:r w:rsidR="00665D8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665D86" w:rsidRPr="001D07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="00665D86" w:rsidRPr="001D07A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="00665D8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45531" w:rsidTr="00545531">
        <w:tc>
          <w:tcPr>
            <w:tcW w:w="1866" w:type="dxa"/>
            <w:vAlign w:val="center"/>
          </w:tcPr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HTSP F1</w:t>
            </w:r>
          </w:p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HTSP R1</w:t>
            </w:r>
          </w:p>
        </w:tc>
        <w:tc>
          <w:tcPr>
            <w:tcW w:w="1881" w:type="dxa"/>
            <w:vAlign w:val="center"/>
          </w:tcPr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19-38</w:t>
            </w:r>
          </w:p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1144-1165</w:t>
            </w:r>
          </w:p>
        </w:tc>
        <w:tc>
          <w:tcPr>
            <w:tcW w:w="3816" w:type="dxa"/>
            <w:vAlign w:val="center"/>
          </w:tcPr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GGCTCAGTAACGGGCGTCTA</w:t>
            </w:r>
          </w:p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ACAGGGACGTATTCATCGCGTC</w:t>
            </w:r>
          </w:p>
        </w:tc>
        <w:tc>
          <w:tcPr>
            <w:tcW w:w="2013" w:type="dxa"/>
            <w:vAlign w:val="center"/>
          </w:tcPr>
          <w:p w:rsidR="00545531" w:rsidRPr="001D07A3" w:rsidRDefault="00545531" w:rsidP="00665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545531" w:rsidTr="00545531">
        <w:tc>
          <w:tcPr>
            <w:tcW w:w="1866" w:type="dxa"/>
            <w:vAlign w:val="center"/>
          </w:tcPr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HTSP F2</w:t>
            </w:r>
          </w:p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HTSP R2</w:t>
            </w:r>
          </w:p>
        </w:tc>
        <w:tc>
          <w:tcPr>
            <w:tcW w:w="1881" w:type="dxa"/>
            <w:vAlign w:val="center"/>
          </w:tcPr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839-859</w:t>
            </w:r>
          </w:p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1641-1660</w:t>
            </w:r>
          </w:p>
        </w:tc>
        <w:tc>
          <w:tcPr>
            <w:tcW w:w="3816" w:type="dxa"/>
            <w:vAlign w:val="center"/>
          </w:tcPr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AGAACACCACAAGGAGTGGA</w:t>
            </w:r>
          </w:p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CCCGTCTTTCCAGAACGGTT</w:t>
            </w:r>
          </w:p>
        </w:tc>
        <w:tc>
          <w:tcPr>
            <w:tcW w:w="2013" w:type="dxa"/>
            <w:vAlign w:val="center"/>
          </w:tcPr>
          <w:p w:rsidR="00545531" w:rsidRPr="001D07A3" w:rsidRDefault="00545531" w:rsidP="00665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545531" w:rsidTr="00354507">
        <w:tc>
          <w:tcPr>
            <w:tcW w:w="1866" w:type="dxa"/>
            <w:vAlign w:val="center"/>
          </w:tcPr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HTSP F3</w:t>
            </w:r>
          </w:p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HTSP R3</w:t>
            </w:r>
          </w:p>
        </w:tc>
        <w:tc>
          <w:tcPr>
            <w:tcW w:w="1881" w:type="dxa"/>
            <w:vAlign w:val="center"/>
          </w:tcPr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1330-1350</w:t>
            </w:r>
          </w:p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2008-2027</w:t>
            </w:r>
          </w:p>
        </w:tc>
        <w:tc>
          <w:tcPr>
            <w:tcW w:w="3816" w:type="dxa"/>
            <w:vAlign w:val="center"/>
          </w:tcPr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CAAGGTAGCTGTAGGAGAACC</w:t>
            </w:r>
          </w:p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TCAGAACAGCTTACTGCCTC</w:t>
            </w:r>
          </w:p>
        </w:tc>
        <w:tc>
          <w:tcPr>
            <w:tcW w:w="2013" w:type="dxa"/>
            <w:vAlign w:val="center"/>
          </w:tcPr>
          <w:p w:rsidR="00545531" w:rsidRPr="001D07A3" w:rsidRDefault="00545531" w:rsidP="00665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bookmarkStart w:id="0" w:name="_GoBack"/>
        <w:bookmarkEnd w:id="0"/>
      </w:tr>
      <w:tr w:rsidR="00545531" w:rsidTr="0064350D">
        <w:tc>
          <w:tcPr>
            <w:tcW w:w="1866" w:type="dxa"/>
            <w:vAlign w:val="center"/>
          </w:tcPr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HTSP F4</w:t>
            </w:r>
          </w:p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HTSP R4</w:t>
            </w:r>
          </w:p>
        </w:tc>
        <w:tc>
          <w:tcPr>
            <w:tcW w:w="1881" w:type="dxa"/>
            <w:vAlign w:val="center"/>
          </w:tcPr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1819-1838</w:t>
            </w:r>
          </w:p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2695-2714</w:t>
            </w:r>
          </w:p>
        </w:tc>
        <w:tc>
          <w:tcPr>
            <w:tcW w:w="3816" w:type="dxa"/>
            <w:vAlign w:val="center"/>
          </w:tcPr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AGGTGAAATTGCGCAGGGAG</w:t>
            </w:r>
          </w:p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GTCAACAGACACAGCGCGTT</w:t>
            </w:r>
          </w:p>
        </w:tc>
        <w:tc>
          <w:tcPr>
            <w:tcW w:w="2013" w:type="dxa"/>
            <w:vAlign w:val="center"/>
          </w:tcPr>
          <w:p w:rsidR="00545531" w:rsidRPr="001D07A3" w:rsidRDefault="00545531" w:rsidP="00665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545531" w:rsidTr="00D91C70">
        <w:tc>
          <w:tcPr>
            <w:tcW w:w="1866" w:type="dxa"/>
            <w:vAlign w:val="center"/>
          </w:tcPr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HTSP F5</w:t>
            </w:r>
          </w:p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HTSP R5</w:t>
            </w:r>
          </w:p>
        </w:tc>
        <w:tc>
          <w:tcPr>
            <w:tcW w:w="1881" w:type="dxa"/>
            <w:vAlign w:val="center"/>
          </w:tcPr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2543-2562</w:t>
            </w:r>
          </w:p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3357-3376</w:t>
            </w:r>
          </w:p>
        </w:tc>
        <w:tc>
          <w:tcPr>
            <w:tcW w:w="3816" w:type="dxa"/>
            <w:vAlign w:val="center"/>
          </w:tcPr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GTGAGAATTCGTCTGGGAGG</w:t>
            </w:r>
          </w:p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GACTGTTGCGCAGTGGTCTT</w:t>
            </w:r>
          </w:p>
        </w:tc>
        <w:tc>
          <w:tcPr>
            <w:tcW w:w="2013" w:type="dxa"/>
            <w:vAlign w:val="center"/>
          </w:tcPr>
          <w:p w:rsidR="00545531" w:rsidRPr="001D07A3" w:rsidRDefault="00545531" w:rsidP="00665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545531" w:rsidTr="001C5BF9">
        <w:tc>
          <w:tcPr>
            <w:tcW w:w="1866" w:type="dxa"/>
            <w:vAlign w:val="center"/>
          </w:tcPr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HTSP F6</w:t>
            </w:r>
          </w:p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HTSP R6</w:t>
            </w:r>
          </w:p>
        </w:tc>
        <w:tc>
          <w:tcPr>
            <w:tcW w:w="1881" w:type="dxa"/>
            <w:vAlign w:val="center"/>
          </w:tcPr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3191-3211</w:t>
            </w:r>
          </w:p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3847-3866</w:t>
            </w:r>
          </w:p>
        </w:tc>
        <w:tc>
          <w:tcPr>
            <w:tcW w:w="3816" w:type="dxa"/>
            <w:vAlign w:val="center"/>
          </w:tcPr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GACGAGATTCCCACTGTCCCT</w:t>
            </w:r>
          </w:p>
          <w:p w:rsidR="00545531" w:rsidRPr="001D07A3" w:rsidRDefault="00545531" w:rsidP="0054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GCACAATCGCTCCACCAGTG</w:t>
            </w:r>
          </w:p>
        </w:tc>
        <w:tc>
          <w:tcPr>
            <w:tcW w:w="2013" w:type="dxa"/>
            <w:vAlign w:val="center"/>
          </w:tcPr>
          <w:p w:rsidR="00545531" w:rsidRPr="001D07A3" w:rsidRDefault="00545531" w:rsidP="00665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7A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:rsidR="00545531" w:rsidRPr="001D07A3" w:rsidRDefault="00545531" w:rsidP="00665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0682A" w:rsidRPr="004C6A93" w:rsidRDefault="00C0682A" w:rsidP="004C6A93">
      <w:pPr>
        <w:spacing w:after="0" w:line="240" w:lineRule="auto"/>
        <w:rPr>
          <w:rFonts w:ascii="Times New Roman" w:hAnsi="Times New Roman"/>
          <w:sz w:val="24"/>
        </w:rPr>
      </w:pPr>
    </w:p>
    <w:sectPr w:rsidR="00C0682A" w:rsidRPr="004C6A93" w:rsidSect="005455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D0E"/>
    <w:rsid w:val="000C3F56"/>
    <w:rsid w:val="00275D0E"/>
    <w:rsid w:val="004C6A93"/>
    <w:rsid w:val="00545531"/>
    <w:rsid w:val="00665D86"/>
    <w:rsid w:val="006D4CD0"/>
    <w:rsid w:val="00821F37"/>
    <w:rsid w:val="00A65533"/>
    <w:rsid w:val="00C0682A"/>
    <w:rsid w:val="00CD75E7"/>
    <w:rsid w:val="00E87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7174C37-3E36-4001-A55C-DDB386FD3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A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6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MOR</dc:creator>
  <cp:keywords/>
  <dc:description/>
  <cp:lastModifiedBy>Sunil Kumar</cp:lastModifiedBy>
  <cp:revision>10</cp:revision>
  <dcterms:created xsi:type="dcterms:W3CDTF">2015-01-11T12:43:00Z</dcterms:created>
  <dcterms:modified xsi:type="dcterms:W3CDTF">2015-06-18T00:55:00Z</dcterms:modified>
</cp:coreProperties>
</file>